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0519B" w14:textId="3B10C2EF" w:rsidR="00E7476F" w:rsidRDefault="00E7476F">
      <w:pPr>
        <w:rPr>
          <w:lang w:val="en-US"/>
        </w:rPr>
      </w:pPr>
      <w:r>
        <w:rPr>
          <w:lang w:val="en-US"/>
        </w:rPr>
        <w:t>Table SI1: Demographic and sociocultural survey questions used in the study, in the order presented to the participants. The questions used in the PCA are marked in the table.</w:t>
      </w:r>
    </w:p>
    <w:p w14:paraId="0D1318E7" w14:textId="77777777" w:rsidR="009A263B" w:rsidRDefault="009A263B">
      <w:pPr>
        <w:rPr>
          <w:lang w:val="en-US"/>
        </w:rPr>
      </w:pPr>
    </w:p>
    <w:tbl>
      <w:tblPr>
        <w:tblW w:w="8672" w:type="dxa"/>
        <w:tblInd w:w="40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0"/>
        <w:gridCol w:w="6632"/>
        <w:gridCol w:w="1300"/>
      </w:tblGrid>
      <w:tr w:rsidR="00E7476F" w:rsidRPr="00E7476F" w14:paraId="180BDD62" w14:textId="77777777" w:rsidTr="00E7476F">
        <w:trPr>
          <w:trHeight w:val="320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3FBF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b/>
                <w:bCs/>
                <w:color w:val="000000"/>
              </w:rPr>
              <w:t>Qn</w:t>
            </w:r>
          </w:p>
        </w:tc>
        <w:tc>
          <w:tcPr>
            <w:tcW w:w="6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5614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b/>
                <w:bCs/>
                <w:color w:val="000000"/>
              </w:rPr>
              <w:t>Ques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3959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b/>
                <w:bCs/>
                <w:color w:val="000000"/>
              </w:rPr>
              <w:t>Used in the PCA</w:t>
            </w:r>
          </w:p>
        </w:tc>
      </w:tr>
      <w:tr w:rsidR="00E7476F" w:rsidRPr="00E7476F" w14:paraId="35679D3F" w14:textId="77777777" w:rsidTr="00E7476F">
        <w:trPr>
          <w:trHeight w:val="320"/>
        </w:trPr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A81C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F3CC" w14:textId="52F9F314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G</w:t>
            </w:r>
            <w:r w:rsidRPr="00E7476F">
              <w:rPr>
                <w:rFonts w:ascii="Calibri" w:eastAsia="Times New Roman" w:hAnsi="Calibri" w:cs="Times New Roman"/>
                <w:color w:val="000000"/>
              </w:rPr>
              <w:t>ender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805F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3171AA20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3084078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4E9E197A" w14:textId="450BA4DA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  <w:r w:rsidRPr="00E7476F"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44E04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57BBB84C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09849B7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1D50E53F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 xml:space="preserve">Native language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76DCA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49F57B9A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79A1440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4D07B085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Number of foreign languages know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BACEB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09B79E13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93A0AE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5F8815F7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Country of reside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F8E02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15C44C25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37ECFC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508B6537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State/province of reside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6CC32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42C3DA35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6A9E0D7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5E2350D3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City/town of reside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09BC0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32C6E47B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E970BB4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33A8DA2C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Time lived in the current residence (1 = just visiting, 6 = more than 10 year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C6A578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5DC45349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3380E24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68832B2E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How would you describe annual income of your household? (1=low, 2=middle, 3=upper-middle, 4=upper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1C7515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2B962D3D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BBFB40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79A29705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Are you a student? (1=yes, 2=no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893AC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0BD8AF61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B524B76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5F25C096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What is the longest time you have lived in one city?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A28B6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791C4A3F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2CCC6E0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54F64069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Do you identify with a religion? (1=yes, 2=no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1EF77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18636563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D593E8F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73C1CE89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What is your religion?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D4EC2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250212CC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3532A6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6BE4E02C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Frequency of participating in religious practices/servi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8D7F8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3D196F31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97DD72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6C17473D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Do you consider yourself an independent thinker? (1=yes, 5=no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4CD6B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53092439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3CB852B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01C07859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Do you tend to be an anxious person? (1=yes, 5=no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5AAE0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5F8293A5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0BF8F2D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6FE47D79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Preferred news sourc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E79C7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64F71B09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F66FE4E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1D36B641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Are you interested in politics? (1=no, 5=ye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A8CC4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38AA1712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6D50E52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669348C3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Do you enjoy debating political issues? (1=no, 3=ye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B4D1D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72771AE3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043D697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758C62E0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Politically, would you describe yourself as left or right wing? (1=left, 9 = righ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A2DAD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b/>
                <w:bCs/>
                <w:color w:val="000000"/>
              </w:rPr>
              <w:t>v</w:t>
            </w:r>
          </w:p>
        </w:tc>
      </w:tr>
      <w:tr w:rsidR="00E7476F" w:rsidRPr="00E7476F" w14:paraId="03ABF98E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E4F7CE2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2A76E536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Politically, would you describe your close friends and family as left or right wing? (1=left, 9 = righ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40CCE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20D51F3C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917155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21B5C54A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How often are you checking the news on COVID-19? (1 = once a week, 5 = more than 5 times a day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E61A7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66E40D51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B1BF2ED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6A43356D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How often are you checking news unrelated to COVID-19? (1 = once a week, 5 = more than 5 times a day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593CE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1582A889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DFC134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0403CD7F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How often were you checking the news before the COVID-19 pandemic? (1 = once a week, 5 = more than 5 times a day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F404E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4379BBC2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884C16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17DBCA4D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Have you had COVID-19 (coronavirus)? (1-3 yes or maybe, 4=no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CAB6F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5197D780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24D3AD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0FD9514B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Do you consider yourself to be especially vulnerable to COVID-19? (1 = no, 4 = ye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05BA0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65E543E4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332330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49D9D289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Do you live in close contact with a person who is especially vulnerable to COVID-19? (1 = no, 4 = ye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6EB367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05821197" w14:textId="77777777" w:rsidTr="00F34A2A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8F7EDA" w14:textId="77777777" w:rsidR="00E7476F" w:rsidRPr="00E7476F" w:rsidRDefault="00E7476F" w:rsidP="00F34A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lastRenderedPageBreak/>
              <w:t>28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77023D9E" w14:textId="77777777" w:rsidR="00E7476F" w:rsidRPr="00E7476F" w:rsidRDefault="00E7476F" w:rsidP="00F34A2A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Before 2020, have you been using hygienic gloves on a regular basis? (1= never, 4 = very often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02E118" w14:textId="77777777" w:rsidR="00E7476F" w:rsidRPr="00E7476F" w:rsidRDefault="00E7476F" w:rsidP="00F34A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388067E5" w14:textId="77777777" w:rsidTr="00F34A2A">
        <w:trPr>
          <w:trHeight w:val="320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3D8C" w14:textId="77777777" w:rsidR="00E7476F" w:rsidRPr="00E7476F" w:rsidRDefault="00E7476F" w:rsidP="00F34A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b/>
                <w:bCs/>
                <w:color w:val="000000"/>
              </w:rPr>
              <w:t>Qn</w:t>
            </w:r>
          </w:p>
        </w:tc>
        <w:tc>
          <w:tcPr>
            <w:tcW w:w="6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D024" w14:textId="77777777" w:rsidR="00E7476F" w:rsidRPr="00E7476F" w:rsidRDefault="00E7476F" w:rsidP="00F34A2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b/>
                <w:bCs/>
                <w:color w:val="000000"/>
              </w:rPr>
              <w:t>Ques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DC54" w14:textId="77777777" w:rsidR="00E7476F" w:rsidRPr="00E7476F" w:rsidRDefault="00E7476F" w:rsidP="00F34A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b/>
                <w:bCs/>
                <w:color w:val="000000"/>
              </w:rPr>
              <w:t>Used in the PCA</w:t>
            </w:r>
          </w:p>
        </w:tc>
      </w:tr>
      <w:tr w:rsidR="00E7476F" w:rsidRPr="00E7476F" w14:paraId="300BD14B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8A9A8B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6657A534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These days, are you using hygienic gloves on a regular basis? (1= never, 4 = very often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69AC82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719A5AAE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68EA75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63F77DE4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If you use hygienic gloves, when did you start using them? (1= never, 4 = very often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5898B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1325B367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95C676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11EB8372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Before 2020, did you use a protective face mask on a regular basis? (1= never, 4 = very often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E7972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60154A2D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60379B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0E421033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These days, are you using protective face masks on a regular basis?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434AB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1E75E51F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BCB9A2F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3CE6BDE3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When did you start using a protective face mask?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F8BDF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3AC7C1B6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BE39A86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55ABCC5D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 xml:space="preserve">Before 2020, did you use hand sanitizer on a regular basis?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BE2C7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7C531BAE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C5F3FA8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0D19D006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These days, are you using hand sanitizer on a regular basis?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E2E4D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458A83A0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B59EF01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6432B887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 xml:space="preserve">When did you start using hand sanitizer?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DF19B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418F9135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DE8736E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09A128CB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 xml:space="preserve">Before 2020, did you use a diving mask?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6A188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0BD4C3E3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BC27DF0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2F66384E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These days, do you use a diving mask?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AD330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0D587F87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6BA138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4814E5AB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I put on a mask every time I leave the house. (1= never, 4 = very often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BBA291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6D1C9D4C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211245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6AC6ABB1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I put on a mask only when I am in a crowded place. (1= never, 4 = very often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5A234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555BF4A4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CB68D6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7F81E03C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I put on a mask when going into a store / supermarket / pharmacy. (1= never, 4 = very often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845FCC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65261820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C5281F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7DA1005B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When I'm outside, I have a mask with me. (1= never, 4 = very often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78DC2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69885761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1787CDD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065AD9B8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I estimate the situation and only put the mask on when I think it is necessary. (1= never, 4 = very often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F1A7F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14DE86D8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8D0BA4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74045F87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I put on a mask even when I exercise. (1= never, 4 = very often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1ACC9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0B4022DF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7E7CE8E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52EBFF5E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 xml:space="preserve">Types of masks used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09490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5C1F5243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866E39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5E3F56CC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Number of masks owned since the pandemic ons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F1C4FF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6A431831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A3B632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7B917E8B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Number of masks owned no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0874B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56AAEFF3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B0408BD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54CFF494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How often do you use a face mask? (1=never, 6=every day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E6BB44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76F" w:rsidRPr="00E7476F" w14:paraId="5AC826D1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6C42BB8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5ECE2801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Are you working from home? (1=never, 5=alway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19970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626559B3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86048E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6F699340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Is a mask mandatory for your work? (1=yes, 2=no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2EC05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697342C7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2F18B8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5AD42BE0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On how many days in the past week have you met other people (offline)? (0-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412D5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130BDC51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5D5BE7D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73F96DFD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During a typical week, on how many days do you meet with people offline? (0-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D8609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1DE382F2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0FC91F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7DA37EDA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Do you think the danger of COVID-19 has been (1=underestimated, 9=overestimated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6742D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  <w:tr w:rsidR="00E7476F" w:rsidRPr="00E7476F" w14:paraId="7DF583F8" w14:textId="77777777" w:rsidTr="00E7476F">
        <w:trPr>
          <w:trHeight w:val="32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2331EA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lastRenderedPageBreak/>
              <w:t>54</w:t>
            </w:r>
          </w:p>
        </w:tc>
        <w:tc>
          <w:tcPr>
            <w:tcW w:w="6632" w:type="dxa"/>
            <w:shd w:val="clear" w:color="auto" w:fill="auto"/>
            <w:noWrap/>
            <w:vAlign w:val="bottom"/>
            <w:hideMark/>
          </w:tcPr>
          <w:p w14:paraId="2D3EBA19" w14:textId="77777777" w:rsidR="00E7476F" w:rsidRPr="00E7476F" w:rsidRDefault="00E7476F" w:rsidP="00E7476F">
            <w:pPr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Do you think the usefulness of protective face masks against COVID-19 infection has been (1=underestimated, 9=overestimated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760D9F" w14:textId="77777777" w:rsidR="00E7476F" w:rsidRPr="00E7476F" w:rsidRDefault="00E7476F" w:rsidP="00E747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76F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</w:tr>
    </w:tbl>
    <w:p w14:paraId="371395FF" w14:textId="77777777" w:rsidR="00E7476F" w:rsidRPr="00E7476F" w:rsidRDefault="00E7476F" w:rsidP="00E7476F">
      <w:pPr>
        <w:rPr>
          <w:lang w:val="en-US"/>
        </w:rPr>
      </w:pPr>
    </w:p>
    <w:sectPr w:rsidR="00E7476F" w:rsidRPr="00E747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76F"/>
    <w:rsid w:val="009A263B"/>
    <w:rsid w:val="00E7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E4162"/>
  <w15:chartTrackingRefBased/>
  <w15:docId w15:val="{B13E270A-250E-6B4A-8571-5FB7B1CC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25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Dudarev</dc:creator>
  <cp:keywords/>
  <dc:description/>
  <cp:lastModifiedBy>Veronica Dudarev</cp:lastModifiedBy>
  <cp:revision>2</cp:revision>
  <dcterms:created xsi:type="dcterms:W3CDTF">2021-03-03T21:26:00Z</dcterms:created>
  <dcterms:modified xsi:type="dcterms:W3CDTF">2021-05-13T23:25:00Z</dcterms:modified>
</cp:coreProperties>
</file>